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3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441"/>
        <w:gridCol w:w="6252"/>
        <w:gridCol w:w="1840"/>
      </w:tblGrid>
      <w:tr w:rsidR="00F23D27" w:rsidRPr="007F3209" w:rsidTr="00F23D27">
        <w:trPr>
          <w:trHeight w:val="288"/>
        </w:trPr>
        <w:tc>
          <w:tcPr>
            <w:tcW w:w="7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B22C9F" w:rsidRDefault="00F23D27" w:rsidP="008F5260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3C2E11">
              <w:rPr>
                <w:rFonts w:ascii="Times" w:eastAsia="Times New Roman" w:hAnsi="Times" w:cs="Times"/>
                <w:bCs/>
                <w:color w:val="C00000"/>
                <w:sz w:val="24"/>
                <w:szCs w:val="24"/>
                <w:lang w:val="en-US" w:eastAsia="fr-FR"/>
              </w:rPr>
              <w:t>Table S1</w:t>
            </w:r>
            <w:r w:rsidRPr="00F23D27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Strains, plasmids</w:t>
            </w:r>
            <w:r w:rsidR="00B22C9F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and primers used in this study</w:t>
            </w:r>
            <w:r w:rsidR="003C2E11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.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F23D27" w:rsidRPr="007F3209" w:rsidTr="00F23D27">
        <w:trPr>
          <w:trHeight w:val="28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F23D27" w:rsidRPr="003C2E11" w:rsidTr="00F23D27">
        <w:trPr>
          <w:trHeight w:val="55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3D27" w:rsidRPr="003C2E11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C2E11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S. pneumoniae</w:t>
            </w:r>
            <w:r w:rsidRPr="003C2E11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C2E11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US" w:eastAsia="fr-FR"/>
              </w:rPr>
              <w:br/>
              <w:t>strain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3C2E11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C2E11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US" w:eastAsia="fr-FR"/>
              </w:rPr>
              <w:t>Genotype</w:t>
            </w:r>
            <w:r w:rsidRPr="003C2E1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highlight w:val="lightGray"/>
                <w:vertAlign w:val="superscript"/>
                <w:lang w:val="en-US" w:eastAsia="fr-FR"/>
              </w:rPr>
              <w:t>a</w:t>
            </w:r>
            <w:r w:rsidRPr="003C2E11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US" w:eastAsia="fr-FR"/>
              </w:rPr>
              <w:t>/Descrip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3C2E11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C2E11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US" w:eastAsia="fr-FR"/>
              </w:rPr>
              <w:t>Source/Reference</w:t>
            </w:r>
          </w:p>
        </w:tc>
      </w:tr>
      <w:tr w:rsidR="00F23D27" w:rsidRPr="003C2E11" w:rsidTr="00F23D27">
        <w:trPr>
          <w:trHeight w:val="45"/>
        </w:trPr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3C2E11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3C2E11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6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3C2E11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3C2E11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3C2E11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3C2E11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F23D27" w:rsidRPr="003C2E11" w:rsidTr="00F23D27">
        <w:trPr>
          <w:trHeight w:val="28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3C2E11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3C2E11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D39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3C2E11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3C2E11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Serotype 2 strain, cps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3C2E11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3C2E11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NCTC 7466</w:t>
            </w:r>
          </w:p>
        </w:tc>
      </w:tr>
      <w:tr w:rsidR="00F23D27" w:rsidRPr="00F23D27" w:rsidTr="00F23D27">
        <w:trPr>
          <w:trHeight w:val="31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3C2E11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3C2E11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R246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3C2E11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R800 </w:t>
            </w:r>
            <w:r w:rsidRPr="003C2E11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hex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A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::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ermA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; Ery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D854BB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fldChar w:fldCharType="begin"/>
            </w:r>
            <w:r w:rsidR="008F5260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instrText xml:space="preserve"> ADDIN REFMGR.CITE &lt;Refman&gt;&lt;Cite&gt;&lt;Author&gt;Mortier-Barri&amp;#xE8;re&lt;/Author&gt;&lt;Year&gt;1998&lt;/Year&gt;&lt;RecNum&gt;3799&lt;/RecNum&gt;&lt;IDText&gt;Competence-specific induction of recA is required for full recombination proficiency during transformation in Streptococcus pneumoniae&lt;/IDText&gt;&lt;MDL Ref_Type="Journal"&gt;&lt;Ref_Type&gt;Journal&lt;/Ref_Type&gt;&lt;Ref_ID&gt;3799&lt;/Ref_ID&gt;&lt;Title_Primary&gt;Competence-specific induction of &lt;i&gt;recA&lt;/i&gt; is required for full recombination proficiency during transformation in &lt;i&gt;Streptococcus pneumoniae&lt;/i&gt;&lt;/Title_Primary&gt;&lt;Authors_Primary&gt;Mortier-Barri&amp;#xE8;re,I.&lt;/Authors_Primary&gt;&lt;Authors_Primary&gt;de Saizieu,A.&lt;/Authors_Primary&gt;&lt;Authors_Primary&gt;Claverys,J.P.&lt;/Authors_Primary&gt;&lt;Authors_Primary&gt;Martin,B.&lt;/Authors_Primary&gt;&lt;Date_Primary&gt;1998&lt;/Date_Primary&gt;&lt;Reprint&gt;In File&lt;/Reprint&gt;&lt;Start_Page&gt;159&lt;/Start_Page&gt;&lt;End_Page&gt;170&lt;/End_Page&gt;&lt;Periodical&gt;Mol.Microbiol.&lt;/Periodical&gt;&lt;Volume&gt;27&lt;/Volume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fldChar w:fldCharType="separate"/>
            </w:r>
            <w:r w:rsidR="008F5260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[1]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fldChar w:fldCharType="end"/>
            </w:r>
          </w:p>
        </w:tc>
      </w:tr>
      <w:tr w:rsidR="00F23D27" w:rsidRPr="00F23D27" w:rsidTr="00F23D27">
        <w:trPr>
          <w:trHeight w:val="28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R800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R6 derivative strai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D854BB" w:rsidP="0069285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fldChar w:fldCharType="begin"/>
            </w:r>
            <w:r w:rsidR="008F5260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instrText xml:space="preserve"> ADDIN REFMGR.CITE &lt;Refman&gt;&lt;Cite&gt;&lt;Author&gt;Lef&amp;#xE8;vre&lt;/Author&gt;&lt;Year&gt;1979&lt;/Year&gt;&lt;RecNum&gt;1&lt;/RecNum&gt;&lt;IDText&gt;Donor deoxyribonucleic acid length and marker effect in pneumococcal transformation&lt;/IDText&gt;&lt;MDL Ref_Type="Journal"&gt;&lt;Ref_Type&gt;Journal&lt;/Ref_Type&gt;&lt;Ref_ID&gt;1&lt;/Ref_ID&gt;&lt;Title_Primary&gt;Donor deoxyribonucleic acid length and marker effect in pneumococcal transformation&lt;/Title_Primary&gt;&lt;Authors_Primary&gt;Lef&amp;#xE8;vre,J.C.&lt;/Authors_Primary&gt;&lt;Authors_Primary&gt;Claverys,J.P.&lt;/Authors_Primary&gt;&lt;Authors_Primary&gt;Sicard,A.M.&lt;/Authors_Primary&gt;&lt;Date_Primary&gt;1979&lt;/Date_Primary&gt;&lt;Reprint&gt;Not in File&lt;/Reprint&gt;&lt;Start_Page&gt;80&lt;/Start_Page&gt;&lt;End_Page&gt;86&lt;/End_Page&gt;&lt;Periodical&gt;J.Bacteriol.&lt;/Periodical&gt;&lt;Volume&gt;138&lt;/Volume&gt;&lt;ZZ_JournalStdAbbrev&gt;&lt;f name="System"&gt;J.Bacteriol.&lt;/f&gt;&lt;/ZZ_JournalStdAbbrev&gt;&lt;ZZ_WorkformID&gt;1&lt;/ZZ_WorkformID&gt;&lt;/MDL&gt;&lt;/Cite&gt;&lt;/Refman&gt;</w:instrTex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fldChar w:fldCharType="separate"/>
            </w:r>
            <w:r w:rsidR="008F5260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[2]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fldChar w:fldCharType="end"/>
            </w:r>
          </w:p>
        </w:tc>
      </w:tr>
      <w:tr w:rsidR="00F23D27" w:rsidRPr="00F23D27" w:rsidTr="00F23D27">
        <w:trPr>
          <w:trHeight w:val="61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R2437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R800 ∆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comC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 CEP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bscript"/>
                <w:lang w:val="en-US" w:eastAsia="fr-FR"/>
              </w:rPr>
              <w:t>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-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codY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(resulting duplication is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codY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vertAlign w:val="superscript"/>
                <w:lang w:val="en-US" w:eastAsia="fr-FR"/>
              </w:rPr>
              <w:t>+/+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),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rpsL41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br/>
              <w:t>Kan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S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D854BB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fldChar w:fldCharType="begin"/>
            </w:r>
            <w:r w:rsidR="008F5260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instrText xml:space="preserve"> ADDIN REFMGR.CITE &lt;Refman&gt;&lt;Cite&gt;&lt;Author&gt;Caymaris&lt;/Author&gt;&lt;Year&gt;2010&lt;/Year&gt;&lt;RecNum&gt;5042&lt;/RecNum&gt;&lt;IDText&gt;The global nutritional regulator CodY is an essential protein in the human pathogen Streptococcus pneumoniae&lt;/IDText&gt;&lt;MDL Ref_Type="Journal"&gt;&lt;Ref_Type&gt;Journal&lt;/Ref_Type&gt;&lt;Ref_ID&gt;5042&lt;/Ref_ID&gt;&lt;Title_Primary&gt;The global nutritional regulator CodY is an essential protein in the human pathogen &lt;i&gt;Streptococcus pneumoniae&lt;/i&gt;&lt;/Title_Primary&gt;&lt;Authors_Primary&gt;Caymaris,S.&lt;/Authors_Primary&gt;&lt;Authors_Primary&gt;Bootsma,H.J.&lt;/Authors_Primary&gt;&lt;Authors_Primary&gt;Martin,B.&lt;/Authors_Primary&gt;&lt;Authors_Primary&gt;Hermans,P.W.M.&lt;/Authors_Primary&gt;&lt;Authors_Primary&gt;Prudhomme,M.&lt;/Authors_Primary&gt;&lt;Authors_Primary&gt;Claverys,J.P.&lt;/Authors_Primary&gt;&lt;Date_Primary&gt;2010&lt;/Date_Primary&gt;&lt;Keywords&gt;PROTEIN&lt;/Keywords&gt;&lt;Keywords&gt;Human&lt;/Keywords&gt;&lt;Keywords&gt;Streptococcus&lt;/Keywords&gt;&lt;Keywords&gt;Streptococcus pneumoniae&lt;/Keywords&gt;&lt;Reprint&gt;Not in File&lt;/Reprint&gt;&lt;Start_Page&gt;344&lt;/Start_Page&gt;&lt;End_Page&gt;360&lt;/End_Page&gt;&lt;Periodical&gt;Mol.Microbiol.&lt;/Periodical&gt;&lt;Volume&gt;78&lt;/Volume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fldChar w:fldCharType="separate"/>
            </w:r>
            <w:r w:rsidR="008F5260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[3]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fldChar w:fldCharType="end"/>
            </w:r>
          </w:p>
        </w:tc>
      </w:tr>
      <w:tr w:rsidR="00F23D27" w:rsidRPr="00F23D27" w:rsidTr="00F23D27">
        <w:trPr>
          <w:trHeight w:val="31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R3154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R800 ∆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comC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,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gln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::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kan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vertAlign w:val="superscript"/>
                <w:lang w:eastAsia="fr-FR"/>
              </w:rPr>
              <w:t>22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C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,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rpsL41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; Kan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, S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D854BB" w:rsidP="0069285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fldChar w:fldCharType="begin"/>
            </w:r>
            <w:r w:rsidR="008F5260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instrText xml:space="preserve"> ADDIN REFMGR.CITE &lt;Refman&gt;&lt;Cite&gt;&lt;Author&gt;Johnston&lt;/Author&gt;&lt;Year&gt;2013&lt;/Year&gt;&lt;RecNum&gt;5267&lt;/RecNum&gt;&lt;IDText&gt;Programmed protection of foreign DNA from restriction allows pathogenicity island exchange during pneumococcal transformation&lt;/IDText&gt;&lt;MDL Ref_Type="Journal"&gt;&lt;Ref_Type&gt;Journal&lt;/Ref_Type&gt;&lt;Ref_ID&gt;5267&lt;/Ref_ID&gt;&lt;Title_Primary&gt;Programmed protection of foreign DNA from restriction allows pathogenicity island exchange during pneumococcal transformation&lt;/Title_Primary&gt;&lt;Authors_Primary&gt;Johnston,C.&lt;/Authors_Primary&gt;&lt;Authors_Primary&gt;Martin,B.&lt;/Authors_Primary&gt;&lt;Authors_Primary&gt;Granadel,C.&lt;/Authors_Primary&gt;&lt;Authors_Primary&gt;Polard,P.&lt;/Authors_Primary&gt;&lt;Authors_Primary&gt;Claverys,J.P.&lt;/Authors_Primary&gt;&lt;Date_Primary&gt;2013&lt;/Date_Primary&gt;&lt;Keywords&gt;Dna&lt;/Keywords&gt;&lt;Reprint&gt;On Request 01/15/2013&lt;/Reprint&gt;&lt;Start_Page&gt;e1003178&lt;/Start_Page&gt;&lt;Periodical&gt;PLoS Pathogens&lt;/Periodical&gt;&lt;Volume&gt;&lt;f name="Times"&gt;9&lt;/f&gt;&lt;/Volume&gt;&lt;ZZ_JournalFull&gt;&lt;f name="System"&gt;PLoS Pathogens&lt;/f&gt;&lt;/ZZ_JournalFull&gt;&lt;ZZ_WorkformID&gt;1&lt;/ZZ_WorkformID&gt;&lt;/MDL&gt;&lt;/Cite&gt;&lt;/Refman&gt;</w:instrTex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fldChar w:fldCharType="separate"/>
            </w:r>
            <w:r w:rsidR="008F5260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[4]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fldChar w:fldCharType="end"/>
            </w:r>
          </w:p>
        </w:tc>
      </w:tr>
      <w:tr w:rsidR="00F23D27" w:rsidRPr="00F23D27" w:rsidTr="00F23D27">
        <w:trPr>
          <w:trHeight w:val="31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TD75</w:t>
            </w:r>
            <w:r w:rsidRPr="000D3CA0">
              <w:rPr>
                <w:rFonts w:ascii="Times" w:eastAsia="Times New Roman" w:hAnsi="Times" w:cs="Times"/>
                <w:sz w:val="20"/>
                <w:szCs w:val="20"/>
                <w:highlight w:val="lightGray"/>
                <w:vertAlign w:val="superscript"/>
                <w:lang w:eastAsia="fr-FR"/>
              </w:rPr>
              <w:t>b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D39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codY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::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tri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,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socY</w:t>
            </w:r>
            <w:r w:rsidRPr="000D3CA0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highlight w:val="lightGray"/>
                <w:vertAlign w:val="superscript"/>
                <w:lang w:val="en-US" w:eastAsia="fr-FR"/>
              </w:rPr>
              <w:t>c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; Tri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 Mtx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D854BB" w:rsidP="00F23D2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fldChar w:fldCharType="begin"/>
            </w:r>
            <w:r w:rsidR="008F5260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instrText xml:space="preserve"> ADDIN REFMGR.CITE &lt;Refman&gt;&lt;Cite&gt;&lt;Author&gt;Hendriksen&lt;/Author&gt;&lt;Year&gt;2008&lt;/Year&gt;&lt;RecNum&gt;4856&lt;/RecNum&gt;&lt;IDText&gt;CodY of Streptococcus pneumoniae: link between nutritional gene regulation and virulence&lt;/IDText&gt;&lt;MDL Ref_Type="Journal"&gt;&lt;Ref_Type&gt;Journal&lt;/Ref_Type&gt;&lt;Ref_ID&gt;4856&lt;/Ref_ID&gt;&lt;Title_Primary&gt;CodY of &lt;i&gt;Streptococcus pneumoniae&lt;/i&gt;: link between nutritional gene regulation and virulence&lt;/Title_Primary&gt;&lt;Authors_Primary&gt;Hendriksen,W.T.&lt;/Authors_Primary&gt;&lt;Authors_Primary&gt;Bootsma,H.J.&lt;/Authors_Primary&gt;&lt;Authors_Primary&gt;Estev&amp;#xE3;o,S.&lt;/Authors_Primary&gt;&lt;Authors_Primary&gt;Hoogenboezem,T.&lt;/Authors_Primary&gt;&lt;Authors_Primary&gt;De Jong,A.&lt;/Authors_Primary&gt;&lt;Authors_Primary&gt;De Groot,R.&lt;/Authors_Primary&gt;&lt;Authors_Primary&gt;Kuipers,O.P.&lt;/Authors_Primary&gt;&lt;Authors_Primary&gt;Hermans,P.W.M.&lt;/Authors_Primary&gt;&lt;Date_Primary&gt;2008&lt;/Date_Primary&gt;&lt;Keywords&gt;Streptococcus&lt;/Keywords&gt;&lt;Keywords&gt;Streptococcus pneumoniae&lt;/Keywords&gt;&lt;Keywords&gt;virulence&lt;/Keywords&gt;&lt;Reprint&gt;In File&lt;/Reprint&gt;&lt;Start_Page&gt;590&lt;/Start_Page&gt;&lt;End_Page&gt;601&lt;/End_Page&gt;&lt;Periodical&gt;J.Bacteriol.&lt;/Periodical&gt;&lt;Volume&gt;190&lt;/Volume&gt;&lt;ZZ_JournalStdAbbrev&gt;&lt;f name="System"&gt;J.Bacteriol.&lt;/f&gt;&lt;/ZZ_JournalStdAbbrev&gt;&lt;ZZ_WorkformID&gt;1&lt;/ZZ_WorkformID&gt;&lt;/MDL&gt;&lt;/Cite&gt;&lt;/Refman&gt;</w:instrText>
            </w:r>
            <w:r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fldChar w:fldCharType="separate"/>
            </w:r>
            <w:r w:rsidR="008F5260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[5]</w:t>
            </w:r>
            <w:r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fldChar w:fldCharType="end"/>
            </w:r>
          </w:p>
        </w:tc>
      </w:tr>
      <w:tr w:rsidR="00F23D27" w:rsidRPr="00F23D27" w:rsidTr="00F23D27">
        <w:trPr>
          <w:trHeight w:val="31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D80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D39 ∆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cps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::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kan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,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codY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::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tri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,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socY</w:t>
            </w:r>
            <w:r w:rsidR="000D3CA0" w:rsidRPr="000D3CA0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highlight w:val="lightGray"/>
                <w:vertAlign w:val="superscript"/>
                <w:lang w:val="en-US" w:eastAsia="fr-FR"/>
              </w:rPr>
              <w:t>c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,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rpsL41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;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Kan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 S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 Tri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 Mtx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D854BB" w:rsidP="0069285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fldChar w:fldCharType="begin"/>
            </w:r>
            <w:r w:rsidR="008F5260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instrText xml:space="preserve"> ADDIN REFMGR.CITE &lt;Refman&gt;&lt;Cite&gt;&lt;Author&gt;Caymaris&lt;/Author&gt;&lt;Year&gt;2010&lt;/Year&gt;&lt;RecNum&gt;5042&lt;/RecNum&gt;&lt;IDText&gt;The global nutritional regulator CodY is an essential protein in the human pathogen Streptococcus pneumoniae&lt;/IDText&gt;&lt;MDL Ref_Type="Journal"&gt;&lt;Ref_Type&gt;Journal&lt;/Ref_Type&gt;&lt;Ref_ID&gt;5042&lt;/Ref_ID&gt;&lt;Title_Primary&gt;The global nutritional regulator CodY is an essential protein in the human pathogen &lt;i&gt;Streptococcus pneumoniae&lt;/i&gt;&lt;/Title_Primary&gt;&lt;Authors_Primary&gt;Caymaris,S.&lt;/Authors_Primary&gt;&lt;Authors_Primary&gt;Bootsma,H.J.&lt;/Authors_Primary&gt;&lt;Authors_Primary&gt;Martin,B.&lt;/Authors_Primary&gt;&lt;Authors_Primary&gt;Hermans,P.W.M.&lt;/Authors_Primary&gt;&lt;Authors_Primary&gt;Prudhomme,M.&lt;/Authors_Primary&gt;&lt;Authors_Primary&gt;Claverys,J.P.&lt;/Authors_Primary&gt;&lt;Date_Primary&gt;2010&lt;/Date_Primary&gt;&lt;Keywords&gt;PROTEIN&lt;/Keywords&gt;&lt;Keywords&gt;Human&lt;/Keywords&gt;&lt;Keywords&gt;Streptococcus&lt;/Keywords&gt;&lt;Keywords&gt;Streptococcus pneumoniae&lt;/Keywords&gt;&lt;Reprint&gt;Not in File&lt;/Reprint&gt;&lt;Start_Page&gt;344&lt;/Start_Page&gt;&lt;End_Page&gt;360&lt;/End_Page&gt;&lt;Periodical&gt;Mol.Microbiol.&lt;/Periodical&gt;&lt;Volume&gt;78&lt;/Volume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fldChar w:fldCharType="separate"/>
            </w:r>
            <w:r w:rsidR="008F5260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[3]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fldChar w:fldCharType="end"/>
            </w:r>
          </w:p>
        </w:tc>
      </w:tr>
      <w:tr w:rsidR="00F23D27" w:rsidRPr="00F23D27" w:rsidTr="00F23D27">
        <w:trPr>
          <w:trHeight w:val="31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D81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TD80 but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codY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::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tri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replaced by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codY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::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spc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3A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;  Kan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 S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 Spc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 Mtx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D854BB" w:rsidP="0069285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fldChar w:fldCharType="begin"/>
            </w:r>
            <w:r w:rsidR="008F5260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instrText xml:space="preserve"> ADDIN REFMGR.CITE &lt;Refman&gt;&lt;Cite&gt;&lt;Author&gt;Caymaris&lt;/Author&gt;&lt;Year&gt;2010&lt;/Year&gt;&lt;RecNum&gt;5042&lt;/RecNum&gt;&lt;IDText&gt;The global nutritional regulator CodY is an essential protein in the human pathogen Streptococcus pneumoniae&lt;/IDText&gt;&lt;MDL Ref_Type="Journal"&gt;&lt;Ref_Type&gt;Journal&lt;/Ref_Type&gt;&lt;Ref_ID&gt;5042&lt;/Ref_ID&gt;&lt;Title_Primary&gt;The global nutritional regulator CodY is an essential protein in the human pathogen &lt;i&gt;Streptococcus pneumoniae&lt;/i&gt;&lt;/Title_Primary&gt;&lt;Authors_Primary&gt;Caymaris,S.&lt;/Authors_Primary&gt;&lt;Authors_Primary&gt;Bootsma,H.J.&lt;/Authors_Primary&gt;&lt;Authors_Primary&gt;Martin,B.&lt;/Authors_Primary&gt;&lt;Authors_Primary&gt;Hermans,P.W.M.&lt;/Authors_Primary&gt;&lt;Authors_Primary&gt;Prudhomme,M.&lt;/Authors_Primary&gt;&lt;Authors_Primary&gt;Claverys,J.P.&lt;/Authors_Primary&gt;&lt;Date_Primary&gt;2010&lt;/Date_Primary&gt;&lt;Keywords&gt;PROTEIN&lt;/Keywords&gt;&lt;Keywords&gt;Human&lt;/Keywords&gt;&lt;Keywords&gt;Streptococcus&lt;/Keywords&gt;&lt;Keywords&gt;Streptococcus pneumoniae&lt;/Keywords&gt;&lt;Reprint&gt;Not in File&lt;/Reprint&gt;&lt;Start_Page&gt;344&lt;/Start_Page&gt;&lt;End_Page&gt;360&lt;/End_Page&gt;&lt;Periodical&gt;Mol.Microbiol.&lt;/Periodical&gt;&lt;Volume&gt;78&lt;/Volume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fldChar w:fldCharType="separate"/>
            </w:r>
            <w:r w:rsidR="008F5260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[3]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fldChar w:fldCharType="end"/>
            </w:r>
          </w:p>
        </w:tc>
      </w:tr>
      <w:tr w:rsidR="00F23D27" w:rsidRPr="00F23D27" w:rsidTr="00F23D27">
        <w:trPr>
          <w:trHeight w:val="31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D141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D39 ∆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cps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::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kan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,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hexA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::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ermA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,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fat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::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cat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23C 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; Kan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 Ery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 C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F23D27" w:rsidRPr="00F23D27" w:rsidTr="00F23D27">
        <w:trPr>
          <w:trHeight w:val="31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D142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TD141 but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amiC9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; Kan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 Ery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 C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 Mtx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F23D27" w:rsidRPr="00F23D27" w:rsidTr="00F23D27">
        <w:trPr>
          <w:trHeight w:val="31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D195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TK102 but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hexA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::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ermA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; Ery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F23D27" w:rsidRPr="00F23D27" w:rsidTr="00F23D27">
        <w:trPr>
          <w:trHeight w:val="31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D196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6037" w:rsidRDefault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T</w:t>
            </w:r>
            <w:r w:rsidR="00637F3D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K108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but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rpsL41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; Tri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 S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F23D27" w:rsidRPr="00F23D27" w:rsidTr="00F23D27">
        <w:trPr>
          <w:trHeight w:val="31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D198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D39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hexA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::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ermA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; Ery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F23D27" w:rsidRPr="00F23D27" w:rsidTr="00F23D27">
        <w:trPr>
          <w:trHeight w:val="31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D212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TD195 but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fatC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::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cat</w:t>
            </w:r>
            <w:r w:rsidRPr="00F23D27">
              <w:rPr>
                <w:rFonts w:ascii="Times" w:eastAsia="Times New Roman" w:hAnsi="Times" w:cs="Times"/>
                <w:sz w:val="20"/>
                <w:szCs w:val="20"/>
                <w:vertAlign w:val="superscript"/>
                <w:lang w:val="en-US" w:eastAsia="fr-FR"/>
              </w:rPr>
              <w:t>23C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; Ery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 C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F23D27" w:rsidRPr="00F23D27" w:rsidTr="00F23D27">
        <w:trPr>
          <w:trHeight w:val="31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D227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TD195 but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fecE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vertAlign w:val="superscript"/>
                <w:lang w:eastAsia="fr-FR"/>
              </w:rPr>
              <w:t>-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; Ery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F23D27" w:rsidRPr="00F23D27" w:rsidTr="00F23D27">
        <w:trPr>
          <w:trHeight w:val="31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D228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TD227 but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amiC9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; Ery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 Mtx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F23D27" w:rsidRPr="00F23D27" w:rsidTr="00F23D27">
        <w:trPr>
          <w:trHeight w:val="31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D230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TD198 but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fecE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vertAlign w:val="superscript"/>
                <w:lang w:eastAsia="fr-FR"/>
              </w:rPr>
              <w:t>-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; Ery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F23D27" w:rsidRPr="00F23D27" w:rsidTr="00F23D27">
        <w:trPr>
          <w:trHeight w:val="31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D247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6037" w:rsidRDefault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T</w:t>
            </w:r>
            <w:r w:rsidR="00637F3D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K108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but </w:t>
            </w:r>
            <w:r w:rsidR="00964494" w:rsidRPr="00964494"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lang w:val="en-US" w:eastAsia="fr-FR"/>
              </w:rPr>
              <w:t>amiC9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; Tri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 Mtx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F23D27" w:rsidRPr="00F23D27" w:rsidTr="00F23D27">
        <w:trPr>
          <w:trHeight w:val="31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D249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D39 but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hexA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::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ermA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; Ery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F23D27" w:rsidRPr="00F23D27" w:rsidTr="00F23D27">
        <w:trPr>
          <w:trHeight w:val="31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D250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TD75 but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hexA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::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spc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; Tri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 Mtx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 Spc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F23D27" w:rsidRPr="00F23D27" w:rsidTr="00F23D27">
        <w:trPr>
          <w:trHeight w:val="31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D252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6037" w:rsidRDefault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T</w:t>
            </w:r>
            <w:r w:rsidR="00637F3D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K108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but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hexA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::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spc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; Tri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 Spc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F23D27" w:rsidRPr="00F23D27" w:rsidTr="00F23D27">
        <w:trPr>
          <w:trHeight w:val="31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D259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D39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hexA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::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spc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,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ssbB-luc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; Spc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, C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F23D27" w:rsidRPr="00F23D27" w:rsidTr="00F23D27">
        <w:trPr>
          <w:trHeight w:val="315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D260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0D3CA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TD259 but </w:t>
            </w:r>
            <w:r w:rsidR="000D3CA0"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ami</w:t>
            </w:r>
            <w:r w:rsidR="000D3CA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vertAlign w:val="superscript"/>
                <w:lang w:val="en-US" w:eastAsia="fr-FR"/>
              </w:rPr>
              <w:t>CYbs0</w:t>
            </w:r>
            <w:r w:rsidR="00964494" w:rsidRPr="00964494">
              <w:rPr>
                <w:rFonts w:ascii="Times" w:eastAsia="Times New Roman" w:hAnsi="Times" w:cs="Times"/>
                <w:iCs/>
                <w:color w:val="000000"/>
                <w:sz w:val="20"/>
                <w:szCs w:val="20"/>
                <w:highlight w:val="lightGray"/>
                <w:vertAlign w:val="superscript"/>
                <w:lang w:val="en-US" w:eastAsia="fr-FR"/>
              </w:rPr>
              <w:t>d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; Spc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; C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F23D27" w:rsidRPr="00F23D27" w:rsidTr="00F23D27">
        <w:trPr>
          <w:trHeight w:val="33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D263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TD230 but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ssbB-luc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; Ery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 C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F23D27" w:rsidRPr="00F23D27" w:rsidTr="00F23D27">
        <w:trPr>
          <w:trHeight w:val="31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D264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0D3CA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TD263 but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964494" w:rsidRPr="00964494">
              <w:rPr>
                <w:rFonts w:ascii="Times" w:eastAsia="Times New Roman" w:hAnsi="Times" w:cs="Times"/>
                <w:iCs/>
                <w:color w:val="000000"/>
                <w:sz w:val="20"/>
                <w:szCs w:val="20"/>
                <w:lang w:val="en-US" w:eastAsia="fr-FR"/>
              </w:rPr>
              <w:t>ami</w:t>
            </w:r>
            <w:r w:rsidR="008A6D9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vertAlign w:val="superscript"/>
                <w:lang w:val="en-US" w:eastAsia="fr-FR"/>
              </w:rPr>
              <w:t>CYbs0</w:t>
            </w:r>
            <w:r w:rsidR="00964494" w:rsidRPr="00964494">
              <w:rPr>
                <w:rFonts w:ascii="Times" w:eastAsia="Times New Roman" w:hAnsi="Times" w:cs="Times"/>
                <w:bCs/>
                <w:iCs/>
                <w:color w:val="000000"/>
                <w:sz w:val="20"/>
                <w:szCs w:val="20"/>
                <w:highlight w:val="lightGray"/>
                <w:vertAlign w:val="superscript"/>
                <w:lang w:val="en-US" w:eastAsia="fr-FR"/>
              </w:rPr>
              <w:t>d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; Ery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 C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F23D27" w:rsidRPr="00F23D27" w:rsidTr="00F23D27">
        <w:trPr>
          <w:trHeight w:val="31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D265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TD262 but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ssbB-luc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; Ery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 Tri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 C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F23D27" w:rsidRPr="00F23D27" w:rsidTr="00F23D2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D268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4494" w:rsidRDefault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D39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codY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::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trim</w:t>
            </w:r>
            <w:r w:rsidR="00231F28"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231F28" w:rsidRPr="00231F28"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lang w:val="en-US" w:eastAsia="fr-FR"/>
              </w:rPr>
              <w:t>fecE</w:t>
            </w:r>
            <w:r w:rsidR="00231F28"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-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;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Tri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F23D27" w:rsidRPr="00F23D27" w:rsidTr="00F23D27">
        <w:trPr>
          <w:trHeight w:val="31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TD272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6037" w:rsidRDefault="00F23D2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</w:pPr>
            <w:r w:rsidRPr="00F23D27"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  <w:t>T</w:t>
            </w:r>
            <w:r w:rsidR="00637F3D"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  <w:t>K108</w:t>
            </w:r>
            <w:r w:rsidRPr="00F23D27"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  <w:t xml:space="preserve"> but </w:t>
            </w:r>
            <w:r w:rsidRPr="00F23D27">
              <w:rPr>
                <w:rFonts w:ascii="Times" w:eastAsia="Times New Roman" w:hAnsi="Times" w:cs="Times"/>
                <w:i/>
                <w:iCs/>
                <w:sz w:val="20"/>
                <w:szCs w:val="20"/>
                <w:lang w:val="en-US" w:eastAsia="fr-FR"/>
              </w:rPr>
              <w:t>lytA</w:t>
            </w:r>
            <w:r w:rsidRPr="00F23D27"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  <w:t>::</w:t>
            </w:r>
            <w:r w:rsidRPr="00F23D27">
              <w:rPr>
                <w:rFonts w:ascii="Times" w:eastAsia="Times New Roman" w:hAnsi="Times" w:cs="Times"/>
                <w:i/>
                <w:iCs/>
                <w:sz w:val="20"/>
                <w:szCs w:val="20"/>
                <w:lang w:val="en-US" w:eastAsia="fr-FR"/>
              </w:rPr>
              <w:t>cat</w:t>
            </w:r>
            <w:r w:rsidRPr="00F23D27"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  <w:t xml:space="preserve"> ; Trim</w:t>
            </w:r>
            <w:r w:rsidRPr="00F23D27">
              <w:rPr>
                <w:rFonts w:ascii="Times" w:eastAsia="Times New Roman" w:hAnsi="Times" w:cs="Times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  <w:t xml:space="preserve"> Cm</w:t>
            </w:r>
            <w:r w:rsidRPr="00F23D27">
              <w:rPr>
                <w:rFonts w:ascii="Times" w:eastAsia="Times New Roman" w:hAnsi="Times" w:cs="Times"/>
                <w:sz w:val="20"/>
                <w:szCs w:val="20"/>
                <w:vertAlign w:val="superscript"/>
                <w:lang w:val="en-US" w:eastAsia="fr-FR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F23D27" w:rsidRPr="00F23D27" w:rsidTr="00F23D27">
        <w:trPr>
          <w:trHeight w:val="31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D273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6037" w:rsidRDefault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T</w:t>
            </w:r>
            <w:r w:rsidR="00637F3D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K108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but CEP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bscript"/>
                <w:lang w:val="en-US" w:eastAsia="fr-FR"/>
              </w:rPr>
              <w:t>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-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codY; 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Tri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 Kan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0D3CA0" w:rsidRPr="00F23D27" w:rsidTr="003E00A4">
        <w:trPr>
          <w:trHeight w:val="28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3CA0" w:rsidRPr="00F23D27" w:rsidRDefault="000D3CA0" w:rsidP="003E00A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K102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3CA0" w:rsidRPr="00F23D27" w:rsidRDefault="000D3CA0" w:rsidP="003E00A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D39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glnR</w:t>
            </w:r>
            <w:r w:rsidRPr="00F23D27">
              <w:rPr>
                <w:rFonts w:ascii="Times" w:eastAsia="Times New Roman" w:hAnsi="Times" w:cs="Times"/>
                <w:iCs/>
                <w:color w:val="000000"/>
                <w:sz w:val="20"/>
                <w:szCs w:val="20"/>
                <w:lang w:eastAsia="fr-FR"/>
              </w:rPr>
              <w:t>sto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3CA0" w:rsidRPr="00F23D27" w:rsidRDefault="00D854BB" w:rsidP="003E00A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fldChar w:fldCharType="begin"/>
            </w:r>
            <w:r w:rsidR="008F5260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instrText xml:space="preserve"> ADDIN REFMGR.CITE &lt;Refman&gt;&lt;Cite&gt;&lt;Author&gt;Kloosterman&lt;/Author&gt;&lt;Year&gt;2006&lt;/Year&gt;&lt;RecNum&gt;4697&lt;/RecNum&gt;&lt;IDText&gt;Regulation of glutamine and glutamate metabolism by GlnR and GlnA in Streptococcus pneumoniae&lt;/IDText&gt;&lt;MDL Ref_Type="Journal"&gt;&lt;Ref_Type&gt;Journal&lt;/Ref_Type&gt;&lt;Ref_ID&gt;4697&lt;/Ref_ID&gt;&lt;Title_Primary&gt;Regulation of glutamine and glutamate metabolism by GlnR and GlnA in &lt;i&gt;Streptococcus pneumoniae&lt;/i&gt;&lt;/Title_Primary&gt;&lt;Authors_Primary&gt;Kloosterman,T.G.&lt;/Authors_Primary&gt;&lt;Authors_Primary&gt;Hendriksen,W.T.&lt;/Authors_Primary&gt;&lt;Authors_Primary&gt;Bijlsma,J.J.&lt;/Authors_Primary&gt;&lt;Authors_Primary&gt;Bootsma,H.J.&lt;/Authors_Primary&gt;&lt;Authors_Primary&gt;van Hijum,S.A.&lt;/Authors_Primary&gt;&lt;Authors_Primary&gt;Kok,J.&lt;/Authors_Primary&gt;&lt;Authors_Primary&gt;Hermans,P.W.&lt;/Authors_Primary&gt;&lt;Authors_Primary&gt;Kuipers,O.P.&lt;/Authors_Primary&gt;&lt;Date_Primary&gt;2006/6/20&lt;/Date_Primary&gt;&lt;Keywords&gt;Bacteria&lt;/Keywords&gt;&lt;Keywords&gt;BINDING&lt;/Keywords&gt;&lt;Keywords&gt;Epithelial Cells&lt;/Keywords&gt;&lt;Keywords&gt;EXPRESSION&lt;/Keywords&gt;&lt;Keywords&gt;Genes&lt;/Keywords&gt;&lt;Keywords&gt;genetics&lt;/Keywords&gt;&lt;Keywords&gt;Glutamine&lt;/Keywords&gt;&lt;Keywords&gt;Human&lt;/Keywords&gt;&lt;Keywords&gt;In Vitro&lt;/Keywords&gt;&lt;Keywords&gt;metabolism&lt;/Keywords&gt;&lt;Keywords&gt;Nitrogen&lt;/Keywords&gt;&lt;Keywords&gt;Operon&lt;/Keywords&gt;&lt;Keywords&gt;PROTEIN&lt;/Keywords&gt;&lt;Keywords&gt;SEQUENCE&lt;/Keywords&gt;&lt;Keywords&gt;Streptococcus&lt;/Keywords&gt;&lt;Keywords&gt;Streptococcus pneumoniae&lt;/Keywords&gt;&lt;Keywords&gt;virulence&lt;/Keywords&gt;&lt;Reprint&gt;Not in File&lt;/Reprint&gt;&lt;Start_Page&gt;25097&lt;/Start_Page&gt;&lt;End_Page&gt;25109&lt;/End_Page&gt;&lt;Periodical&gt;J.Biol.Chem.&lt;/Periodical&gt;&lt;Volume&gt;281&lt;/Volume&gt;&lt;Address&gt;Department of Molecular Genetics, University of Groningen, Haren, Groningen 9751 NN&lt;/Address&gt;&lt;Web_URL&gt;PM:16787930&lt;/Web_URL&gt;&lt;ZZ_JournalStdAbbrev&gt;&lt;f name="System"&gt;J.Biol.Chem.&lt;/f&gt;&lt;/ZZ_JournalStdAbbrev&gt;&lt;ZZ_WorkformID&gt;1&lt;/ZZ_WorkformID&gt;&lt;/MDL&gt;&lt;/Cite&gt;&lt;/Refman&gt;</w:instrTex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fldChar w:fldCharType="separate"/>
            </w:r>
            <w:r w:rsidR="008F5260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[6]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fldChar w:fldCharType="end"/>
            </w:r>
          </w:p>
        </w:tc>
      </w:tr>
      <w:tr w:rsidR="000D3CA0" w:rsidRPr="008F5260" w:rsidTr="003E00A4">
        <w:trPr>
          <w:trHeight w:val="31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3CA0" w:rsidRPr="00F23D27" w:rsidRDefault="000D3CA0" w:rsidP="000D3CA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T</w:t>
            </w:r>
            <w:r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K108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3CA0" w:rsidRPr="00A306E8" w:rsidRDefault="000D3CA0" w:rsidP="000D3CA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TK102 but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codY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::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trim</w:t>
            </w:r>
            <w:r w:rsidR="005212BC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(and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fecE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vertAlign w:val="superscript"/>
                <w:lang w:val="en-US" w:eastAsia="fr-FR"/>
              </w:rPr>
              <w:t>-</w:t>
            </w:r>
            <w:r w:rsidR="005212BC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 as shown in this study);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Tri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3CA0" w:rsidRPr="003C2E11" w:rsidRDefault="00D854BB" w:rsidP="003E00A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fldChar w:fldCharType="begin"/>
            </w:r>
            <w:r w:rsidR="008F5260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instrText xml:space="preserve"> ADDIN REFMGR.CITE &lt;Refman&gt;&lt;Cite&gt;&lt;Author&gt;Kloosterman&lt;/Author&gt;&lt;Year&gt;2006&lt;/Year&gt;&lt;RecNum&gt;4697&lt;/RecNum&gt;&lt;IDText&gt;Regulation of glutamine and glutamate metabolism by GlnR and GlnA in Streptococcus pneumoniae&lt;/IDText&gt;&lt;MDL Ref_Type="Journal"&gt;&lt;Ref_Type&gt;Journal&lt;/Ref_Type&gt;&lt;Ref_ID&gt;4697&lt;/Ref_ID&gt;&lt;Title_Primary&gt;Regulation of glutamine and glutamate metabolism by GlnR and GlnA in &lt;i&gt;Streptococcus pneumoniae&lt;/i&gt;&lt;/Title_Primary&gt;&lt;Authors_Primary&gt;Kloosterman,T.G.&lt;/Authors_Primary&gt;&lt;Authors_Primary&gt;Hendriksen,W.T.&lt;/Authors_Primary&gt;&lt;Authors_Primary&gt;Bijlsma,J.J.&lt;/Authors_Primary&gt;&lt;Authors_Primary&gt;Bootsma,H.J.&lt;/Authors_Primary&gt;&lt;Authors_Primary&gt;van Hijum,S.A.&lt;/Authors_Primary&gt;&lt;Authors_Primary&gt;Kok,J.&lt;/Authors_Primary&gt;&lt;Authors_Primary&gt;Hermans,P.W.&lt;/Authors_Primary&gt;&lt;Authors_Primary&gt;Kuipers,O.P.&lt;/Authors_Primary&gt;&lt;Date_Primary&gt;2006/6/20&lt;/Date_Primary&gt;&lt;Keywords&gt;Bacteria&lt;/Keywords&gt;&lt;Keywords&gt;BINDING&lt;/Keywords&gt;&lt;Keywords&gt;Epithelial Cells&lt;/Keywords&gt;&lt;Keywords&gt;EXPRESSION&lt;/Keywords&gt;&lt;Keywords&gt;Genes&lt;/Keywords&gt;&lt;Keywords&gt;genetics&lt;/Keywords&gt;&lt;Keywords&gt;Glutamine&lt;/Keywords&gt;&lt;Keywords&gt;Human&lt;/Keywords&gt;&lt;Keywords&gt;In Vitro&lt;/Keywords&gt;&lt;Keywords&gt;metabolism&lt;/Keywords&gt;&lt;Keywords&gt;Nitrogen&lt;/Keywords&gt;&lt;Keywords&gt;Operon&lt;/Keywords&gt;&lt;Keywords&gt;PROTEIN&lt;/Keywords&gt;&lt;Keywords&gt;SEQUENCE&lt;/Keywords&gt;&lt;Keywords&gt;Streptococcus&lt;/Keywords&gt;&lt;Keywords&gt;Streptococcus pneumoniae&lt;/Keywords&gt;&lt;Keywords&gt;virulence&lt;/Keywords&gt;&lt;Reprint&gt;Not in File&lt;/Reprint&gt;&lt;Start_Page&gt;25097&lt;/Start_Page&gt;&lt;End_Page&gt;25109&lt;/End_Page&gt;&lt;Periodical&gt;J.Biol.Chem.&lt;/Periodical&gt;&lt;Volume&gt;281&lt;/Volume&gt;&lt;Address&gt;Department of Molecular Genetics, University of Groningen, Haren, Groningen 9751 NN&lt;/Address&gt;&lt;Web_URL&gt;PM:16787930&lt;/Web_URL&gt;&lt;ZZ_JournalStdAbbrev&gt;&lt;f name="System"&gt;J.Biol.Chem.&lt;/f&gt;&lt;/ZZ_JournalStdAbbrev&gt;&lt;ZZ_WorkformID&gt;1&lt;/ZZ_WorkformID&gt;&lt;/MDL&gt;&lt;/Cite&gt;&lt;/Refman&gt;</w:instrTex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fldChar w:fldCharType="separate"/>
            </w:r>
            <w:r w:rsidR="008F5260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[6]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fldChar w:fldCharType="end"/>
            </w:r>
            <w:r w:rsidR="005212BC" w:rsidRPr="003C2E11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; this study</w:t>
            </w:r>
          </w:p>
        </w:tc>
      </w:tr>
      <w:tr w:rsidR="00F23D27" w:rsidRPr="00F23D27" w:rsidTr="006E2DF0">
        <w:trPr>
          <w:trHeight w:val="612"/>
        </w:trPr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R3701</w:t>
            </w:r>
          </w:p>
        </w:tc>
        <w:tc>
          <w:tcPr>
            <w:tcW w:w="6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R2437 but ectopic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codY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inactivated by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marine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insertion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spc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3A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(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codY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vertAlign w:val="superscript"/>
                <w:lang w:val="en-US" w:eastAsia="fr-FR"/>
              </w:rPr>
              <w:t>+/spc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); 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br/>
              <w:t>Kan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 S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 Spc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F23D27" w:rsidRPr="00F23D27" w:rsidTr="006E2DF0">
        <w:trPr>
          <w:trHeight w:val="288"/>
        </w:trPr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  <w:t>Plasmid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  <w:t>Description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  <w:t>Source/reference</w:t>
            </w:r>
          </w:p>
        </w:tc>
      </w:tr>
      <w:tr w:rsidR="00F23D27" w:rsidRPr="00F23D27" w:rsidTr="006E2DF0">
        <w:trPr>
          <w:trHeight w:val="792"/>
        </w:trPr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58D4" w:rsidRDefault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pCC1-</w:t>
            </w:r>
            <w:r w:rsidR="000D3CA0"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ami</w:t>
            </w:r>
            <w:r w:rsidR="000D3CA0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vertAlign w:val="superscript"/>
                <w:lang w:eastAsia="fr-FR"/>
              </w:rPr>
              <w:t>CYbs0</w:t>
            </w:r>
            <w:r w:rsidR="00964494" w:rsidRPr="00964494">
              <w:rPr>
                <w:rFonts w:ascii="Times" w:eastAsia="Times New Roman" w:hAnsi="Times" w:cs="Times"/>
                <w:iCs/>
                <w:color w:val="000000"/>
                <w:sz w:val="20"/>
                <w:szCs w:val="20"/>
                <w:highlight w:val="lightGray"/>
                <w:vertAlign w:val="superscript"/>
                <w:lang w:eastAsia="fr-FR"/>
              </w:rPr>
              <w:t>d</w:t>
            </w:r>
          </w:p>
        </w:tc>
        <w:tc>
          <w:tcPr>
            <w:tcW w:w="6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458D4" w:rsidRDefault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pCC1 plasmid containing </w:t>
            </w:r>
            <w:r w:rsidR="000D3CA0" w:rsidRPr="000D3CA0">
              <w:rPr>
                <w:rFonts w:ascii="Times" w:eastAsia="Times New Roman" w:hAnsi="Times" w:cs="Times"/>
                <w:iCs/>
                <w:color w:val="000000"/>
                <w:sz w:val="20"/>
                <w:szCs w:val="20"/>
                <w:lang w:val="en-US" w:eastAsia="fr-FR"/>
              </w:rPr>
              <w:t>C</w:t>
            </w:r>
            <w:r w:rsidRPr="000D3CA0">
              <w:rPr>
                <w:rFonts w:ascii="Times" w:eastAsia="Times New Roman" w:hAnsi="Times" w:cs="Times"/>
                <w:iCs/>
                <w:color w:val="000000"/>
                <w:sz w:val="20"/>
                <w:szCs w:val="20"/>
                <w:lang w:val="en-US" w:eastAsia="fr-FR"/>
              </w:rPr>
              <w:t>odY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b</w:t>
            </w:r>
            <w:r w:rsidR="000D3CA0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inding site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CD182B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(</w:t>
            </w:r>
            <w:r w:rsidR="00964494" w:rsidRPr="00964494"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lang w:val="en-US" w:eastAsia="fr-FR"/>
              </w:rPr>
              <w:t>CYbs</w:t>
            </w:r>
            <w:r w:rsidR="00CD182B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) 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of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ami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promoter mutated to possess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Ba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HI, and 500 bp of flanking DNA on either side to allow integration in the absence of selectio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58D4" w:rsidRDefault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F23D27" w:rsidRPr="00F23D27" w:rsidTr="006E2DF0">
        <w:trPr>
          <w:trHeight w:val="324"/>
        </w:trPr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  <w:t>Primer</w:t>
            </w:r>
          </w:p>
        </w:tc>
        <w:tc>
          <w:tcPr>
            <w:tcW w:w="6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F23D27" w:rsidP="000D3CA0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  <w:t xml:space="preserve">Sequence, gene, </w:t>
            </w:r>
            <w:r w:rsidR="000D3CA0" w:rsidRPr="00F23D27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  <w:t>position</w:t>
            </w:r>
            <w:r w:rsidR="000D3CA0" w:rsidRPr="000D3CA0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highlight w:val="lightGray"/>
                <w:vertAlign w:val="superscript"/>
                <w:lang w:eastAsia="fr-FR"/>
              </w:rPr>
              <w:t>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  <w:t>Source/reference</w:t>
            </w:r>
          </w:p>
        </w:tc>
      </w:tr>
      <w:tr w:rsidR="00F23D27" w:rsidRPr="00F23D27" w:rsidTr="00F23D27">
        <w:trPr>
          <w:trHeight w:val="28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J156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GATCATTGAGAGTGTGGGTGGCTTC,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fecE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, -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F23D27" w:rsidRPr="00F23D27" w:rsidTr="00F23D27">
        <w:trPr>
          <w:trHeight w:val="28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J157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ACTGAAGGTTCTCTAACTTCTTGAGCTTT,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fecE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, +7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F23D27" w:rsidRPr="00F23D27" w:rsidTr="00F23D27">
        <w:trPr>
          <w:trHeight w:val="28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lastRenderedPageBreak/>
              <w:t>CJ267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CTCTAGCGACTCCTGATCTGATCC,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amiA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, +76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F23D27" w:rsidRPr="00F23D27" w:rsidTr="00F23D27">
        <w:trPr>
          <w:trHeight w:val="28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J268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TGAATTGGTTGAAAGTATTCTGTGT,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amiA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, -13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F23D27" w:rsidRPr="00F23D27" w:rsidTr="00F23D27">
        <w:trPr>
          <w:trHeight w:val="288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fatC1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F23D27" w:rsidP="00F23D2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AAAAGCAAACATACCAAGC; fatC; -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D854BB" w:rsidP="0069285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fldChar w:fldCharType="begin"/>
            </w:r>
            <w:r w:rsidR="008F5260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instrText xml:space="preserve"> ADDIN REFMGR.CITE &lt;Refman&gt;&lt;Cite&gt;&lt;Author&gt;Caymaris&lt;/Author&gt;&lt;Year&gt;2010&lt;/Year&gt;&lt;RecNum&gt;5042&lt;/RecNum&gt;&lt;IDText&gt;The global nutritional regulator CodY is an essential protein in the human pathogen Streptococcus pneumoniae&lt;/IDText&gt;&lt;MDL Ref_Type="Journal"&gt;&lt;Ref_Type&gt;Journal&lt;/Ref_Type&gt;&lt;Ref_ID&gt;5042&lt;/Ref_ID&gt;&lt;Title_Primary&gt;The global nutritional regulator CodY is an essential protein in the human pathogen &lt;i&gt;Streptococcus pneumoniae&lt;/i&gt;&lt;/Title_Primary&gt;&lt;Authors_Primary&gt;Caymaris,S.&lt;/Authors_Primary&gt;&lt;Authors_Primary&gt;Bootsma,H.J.&lt;/Authors_Primary&gt;&lt;Authors_Primary&gt;Martin,B.&lt;/Authors_Primary&gt;&lt;Authors_Primary&gt;Hermans,P.W.M.&lt;/Authors_Primary&gt;&lt;Authors_Primary&gt;Prudhomme,M.&lt;/Authors_Primary&gt;&lt;Authors_Primary&gt;Claverys,J.P.&lt;/Authors_Primary&gt;&lt;Date_Primary&gt;2010&lt;/Date_Primary&gt;&lt;Keywords&gt;PROTEIN&lt;/Keywords&gt;&lt;Keywords&gt;Human&lt;/Keywords&gt;&lt;Keywords&gt;Streptococcus&lt;/Keywords&gt;&lt;Keywords&gt;Streptococcus pneumoniae&lt;/Keywords&gt;&lt;Reprint&gt;Not in File&lt;/Reprint&gt;&lt;Start_Page&gt;344&lt;/Start_Page&gt;&lt;End_Page&gt;360&lt;/End_Page&gt;&lt;Periodical&gt;Mol.Microbiol.&lt;/Periodical&gt;&lt;Volume&gt;78&lt;/Volume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fldChar w:fldCharType="separate"/>
            </w:r>
            <w:r w:rsidR="008F5260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[3]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fldChar w:fldCharType="end"/>
            </w:r>
          </w:p>
        </w:tc>
      </w:tr>
      <w:tr w:rsidR="00F23D27" w:rsidRPr="00F23D27" w:rsidTr="006E2DF0">
        <w:trPr>
          <w:trHeight w:val="288"/>
        </w:trPr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494" w:rsidRDefault="00F23D27" w:rsidP="00964494">
            <w:pPr>
              <w:spacing w:before="60" w:after="12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fatC2</w:t>
            </w:r>
          </w:p>
        </w:tc>
        <w:tc>
          <w:tcPr>
            <w:tcW w:w="6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494" w:rsidRDefault="00F23D27" w:rsidP="00964494">
            <w:pPr>
              <w:spacing w:before="60" w:after="12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AAAGAATAAGAAGCCACCC; fatC; +90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494" w:rsidRDefault="00D854BB" w:rsidP="00964494">
            <w:pPr>
              <w:spacing w:before="60" w:after="12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fldChar w:fldCharType="begin"/>
            </w:r>
            <w:r w:rsidR="008F5260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instrText xml:space="preserve"> ADDIN REFMGR.CITE &lt;Refman&gt;&lt;Cite&gt;&lt;Author&gt;Caymaris&lt;/Author&gt;&lt;Year&gt;2010&lt;/Year&gt;&lt;RecNum&gt;5042&lt;/RecNum&gt;&lt;IDText&gt;The global nutritional regulator CodY is an essential protein in the human pathogen Streptococcus pneumoniae&lt;/IDText&gt;&lt;MDL Ref_Type="Journal"&gt;&lt;Ref_Type&gt;Journal&lt;/Ref_Type&gt;&lt;Ref_ID&gt;5042&lt;/Ref_ID&gt;&lt;Title_Primary&gt;The global nutritional regulator CodY is an essential protein in the human pathogen &lt;i&gt;Streptococcus pneumoniae&lt;/i&gt;&lt;/Title_Primary&gt;&lt;Authors_Primary&gt;Caymaris,S.&lt;/Authors_Primary&gt;&lt;Authors_Primary&gt;Bootsma,H.J.&lt;/Authors_Primary&gt;&lt;Authors_Primary&gt;Martin,B.&lt;/Authors_Primary&gt;&lt;Authors_Primary&gt;Hermans,P.W.M.&lt;/Authors_Primary&gt;&lt;Authors_Primary&gt;Prudhomme,M.&lt;/Authors_Primary&gt;&lt;Authors_Primary&gt;Claverys,J.P.&lt;/Authors_Primary&gt;&lt;Date_Primary&gt;2010&lt;/Date_Primary&gt;&lt;Keywords&gt;PROTEIN&lt;/Keywords&gt;&lt;Keywords&gt;Human&lt;/Keywords&gt;&lt;Keywords&gt;Streptococcus&lt;/Keywords&gt;&lt;Keywords&gt;Streptococcus pneumoniae&lt;/Keywords&gt;&lt;Reprint&gt;Not in File&lt;/Reprint&gt;&lt;Start_Page&gt;344&lt;/Start_Page&gt;&lt;End_Page&gt;360&lt;/End_Page&gt;&lt;Periodical&gt;Mol.Microbiol.&lt;/Periodical&gt;&lt;Volume&gt;78&lt;/Volume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fldChar w:fldCharType="separate"/>
            </w:r>
            <w:r w:rsidR="008F5260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[3]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fldChar w:fldCharType="end"/>
            </w:r>
          </w:p>
        </w:tc>
      </w:tr>
      <w:tr w:rsidR="00F23D27" w:rsidRPr="007F3209" w:rsidTr="006E2DF0">
        <w:trPr>
          <w:trHeight w:val="324"/>
        </w:trPr>
        <w:tc>
          <w:tcPr>
            <w:tcW w:w="95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964494" w:rsidP="00583F3B">
            <w:pPr>
              <w:spacing w:before="120"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964494">
              <w:rPr>
                <w:rFonts w:ascii="Times" w:eastAsia="Times New Roman" w:hAnsi="Times" w:cs="Times"/>
                <w:color w:val="000000"/>
                <w:sz w:val="20"/>
                <w:szCs w:val="20"/>
                <w:highlight w:val="lightGray"/>
                <w:vertAlign w:val="superscript"/>
                <w:lang w:val="en-US" w:eastAsia="fr-FR"/>
              </w:rPr>
              <w:t>a</w:t>
            </w:r>
            <w:r w:rsidR="00F23D27"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Trim</w:t>
            </w:r>
            <w:r w:rsidR="00F23D27"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="00F23D27"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 trimethoprim resistance; Mtx</w:t>
            </w:r>
            <w:r w:rsidR="00F23D27"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="00F23D27"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 methotrexate resistance; Ery</w:t>
            </w:r>
            <w:r w:rsidR="00F23D27"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="00F23D27"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, erythromycin resistance; </w:t>
            </w:r>
          </w:p>
        </w:tc>
      </w:tr>
      <w:tr w:rsidR="00F23D27" w:rsidRPr="007F3209" w:rsidTr="00F23D27">
        <w:trPr>
          <w:trHeight w:val="324"/>
        </w:trPr>
        <w:tc>
          <w:tcPr>
            <w:tcW w:w="7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F23D27" w:rsidP="00692854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Kan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 kanamycin resistance; S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, streptomycin resistance; Spc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, spectinomycin resistance;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F23D27" w:rsidP="00692854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F23D27" w:rsidRPr="00F23D27" w:rsidTr="00F23D27">
        <w:trPr>
          <w:trHeight w:val="324"/>
        </w:trPr>
        <w:tc>
          <w:tcPr>
            <w:tcW w:w="7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F23D27" w:rsidP="00692854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m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, chloramphenicol resistanc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F23D27" w:rsidP="00692854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</w:p>
        </w:tc>
      </w:tr>
      <w:tr w:rsidR="00F23D27" w:rsidRPr="007F3209" w:rsidTr="00F23D27">
        <w:trPr>
          <w:trHeight w:val="324"/>
        </w:trPr>
        <w:tc>
          <w:tcPr>
            <w:tcW w:w="95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964494" w:rsidP="00692854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964494">
              <w:rPr>
                <w:rFonts w:ascii="Times" w:eastAsia="Times New Roman" w:hAnsi="Times" w:cs="Times"/>
                <w:color w:val="000000"/>
                <w:sz w:val="20"/>
                <w:szCs w:val="20"/>
                <w:highlight w:val="lightGray"/>
                <w:vertAlign w:val="superscript"/>
                <w:lang w:val="en-US" w:eastAsia="fr-FR"/>
              </w:rPr>
              <w:t>b</w:t>
            </w:r>
            <w:r w:rsidR="00F23D27"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Referred to as D39</w:t>
            </w:r>
            <w:r w:rsidR="00F23D27"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Δ</w:t>
            </w:r>
            <w:r w:rsidR="00F23D27"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codY</w:t>
            </w:r>
            <w:r w:rsidR="00F23D27"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in original paper but rebaptized as TD75 in our laboratory due to new genotype information</w:t>
            </w:r>
          </w:p>
        </w:tc>
      </w:tr>
      <w:tr w:rsidR="00F23D27" w:rsidRPr="007F3209" w:rsidTr="00F23D27">
        <w:trPr>
          <w:trHeight w:val="324"/>
        </w:trPr>
        <w:tc>
          <w:tcPr>
            <w:tcW w:w="95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964494" w:rsidP="000D3CA0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964494">
              <w:rPr>
                <w:rFonts w:ascii="Times" w:eastAsia="Times New Roman" w:hAnsi="Times" w:cs="Times"/>
                <w:color w:val="000000"/>
                <w:sz w:val="20"/>
                <w:szCs w:val="20"/>
                <w:highlight w:val="lightGray"/>
                <w:vertAlign w:val="superscript"/>
                <w:lang w:val="en-US" w:eastAsia="fr-FR"/>
              </w:rPr>
              <w:t>c</w:t>
            </w:r>
            <w:r w:rsidR="00F23D27"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socY</w:t>
            </w:r>
            <w:r w:rsidR="00F23D27"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refers to the presence of the </w:t>
            </w:r>
            <w:r w:rsidR="00F23D27"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amiC</w:t>
            </w:r>
            <w:r w:rsidR="00F23D27"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vertAlign w:val="superscript"/>
                <w:lang w:val="en-US" w:eastAsia="fr-FR"/>
              </w:rPr>
              <w:t>G1459T</w:t>
            </w:r>
            <w:r w:rsidR="00F23D27"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F23D27"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and</w:t>
            </w:r>
            <w:r w:rsidR="00F23D27"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fatC</w:t>
            </w:r>
            <w:r w:rsidR="00F23D27"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vertAlign w:val="superscript"/>
                <w:lang w:val="en-US" w:eastAsia="fr-FR"/>
              </w:rPr>
              <w:t>C496T</w:t>
            </w:r>
            <w:r w:rsidR="00F23D27"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mutations</w:t>
            </w:r>
            <w:r w:rsidR="00C74DC6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0D3CA0"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characterized </w:t>
            </w:r>
            <w:r w:rsidR="000D3CA0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previously </w:t>
            </w:r>
            <w:r w:rsidR="00D854BB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fldChar w:fldCharType="begin"/>
            </w:r>
            <w:r w:rsidR="008F5260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instrText xml:space="preserve"> ADDIN REFMGR.CITE &lt;Refman&gt;&lt;Cite&gt;&lt;Author&gt;Caymaris&lt;/Author&gt;&lt;Year&gt;2010&lt;/Year&gt;&lt;RecNum&gt;5042&lt;/RecNum&gt;&lt;IDText&gt;The global nutritional regulator CodY is an essential protein in the human pathogen Streptococcus pneumoniae&lt;/IDText&gt;&lt;MDL Ref_Type="Journal"&gt;&lt;Ref_Type&gt;Journal&lt;/Ref_Type&gt;&lt;Ref_ID&gt;5042&lt;/Ref_ID&gt;&lt;Title_Primary&gt;The global nutritional regulator CodY is an essential protein in the human pathogen &lt;i&gt;Streptococcus pneumoniae&lt;/i&gt;&lt;/Title_Primary&gt;&lt;Authors_Primary&gt;Caymaris,S.&lt;/Authors_Primary&gt;&lt;Authors_Primary&gt;Bootsma,H.J.&lt;/Authors_Primary&gt;&lt;Authors_Primary&gt;Martin,B.&lt;/Authors_Primary&gt;&lt;Authors_Primary&gt;Hermans,P.W.M.&lt;/Authors_Primary&gt;&lt;Authors_Primary&gt;Prudhomme,M.&lt;/Authors_Primary&gt;&lt;Authors_Primary&gt;Claverys,J.P.&lt;/Authors_Primary&gt;&lt;Date_Primary&gt;2010&lt;/Date_Primary&gt;&lt;Keywords&gt;PROTEIN&lt;/Keywords&gt;&lt;Keywords&gt;Human&lt;/Keywords&gt;&lt;Keywords&gt;Streptococcus&lt;/Keywords&gt;&lt;Keywords&gt;Streptococcus pneumoniae&lt;/Keywords&gt;&lt;Reprint&gt;Not in File&lt;/Reprint&gt;&lt;Start_Page&gt;344&lt;/Start_Page&gt;&lt;End_Page&gt;360&lt;/End_Page&gt;&lt;Periodical&gt;Mol.Microbiol.&lt;/Periodical&gt;&lt;Volume&gt;78&lt;/Volume&gt;&lt;ZZ_JournalStdAbbrev&gt;&lt;f name="System"&gt;Mol.Microbiol.&lt;/f&gt;&lt;/ZZ_JournalStdAbbrev&gt;&lt;ZZ_WorkformID&gt;1&lt;/ZZ_WorkformID&gt;&lt;/MDL&gt;&lt;/Cite&gt;&lt;/Refman&gt;</w:instrText>
            </w:r>
            <w:r w:rsidR="00D854BB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fldChar w:fldCharType="separate"/>
            </w:r>
            <w:r w:rsidR="008F5260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[3]</w:t>
            </w:r>
            <w:r w:rsidR="00D854BB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fldChar w:fldCharType="end"/>
            </w:r>
          </w:p>
        </w:tc>
      </w:tr>
      <w:tr w:rsidR="00F23D27" w:rsidRPr="007F3209" w:rsidTr="00F23D27">
        <w:trPr>
          <w:trHeight w:val="324"/>
        </w:trPr>
        <w:tc>
          <w:tcPr>
            <w:tcW w:w="95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037" w:rsidRDefault="00964494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964494">
              <w:rPr>
                <w:rFonts w:ascii="Times" w:eastAsia="Times New Roman" w:hAnsi="Times" w:cs="Times"/>
                <w:color w:val="000000"/>
                <w:sz w:val="20"/>
                <w:szCs w:val="20"/>
                <w:highlight w:val="lightGray"/>
                <w:vertAlign w:val="superscript"/>
                <w:lang w:val="en-US" w:eastAsia="fr-FR"/>
              </w:rPr>
              <w:t>d</w:t>
            </w:r>
            <w:r w:rsidR="000D3CA0"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ami</w:t>
            </w:r>
            <w:r w:rsidR="000D3CA0"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vertAlign w:val="superscript"/>
                <w:lang w:val="en-US" w:eastAsia="fr-FR"/>
              </w:rPr>
              <w:t>CYbs0</w:t>
            </w:r>
            <w:r w:rsidR="000D3CA0"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F23D27"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ind</w:t>
            </w:r>
            <w:r w:rsidR="00C74DC6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ic</w:t>
            </w:r>
            <w:r w:rsidR="00F23D27"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ates mutation of the CodY binding </w:t>
            </w:r>
            <w:r w:rsidR="00C74DC6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site</w:t>
            </w:r>
            <w:r w:rsidR="00F23D27"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in front of the </w:t>
            </w:r>
            <w:r w:rsidRPr="00964494"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lang w:val="en-US" w:eastAsia="fr-FR"/>
              </w:rPr>
              <w:t>ami</w:t>
            </w:r>
            <w:r w:rsidR="00F23D27"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promoter, resulting in derepression </w:t>
            </w:r>
          </w:p>
          <w:p w:rsidR="00356037" w:rsidRPr="00356037" w:rsidRDefault="00F23D27">
            <w:pPr>
              <w:spacing w:after="0" w:line="360" w:lineRule="auto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of </w:t>
            </w:r>
            <w:r w:rsidRPr="00F23D2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ami</w:t>
            </w:r>
            <w:r w:rsidR="00C74DC6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C74DC6">
              <w:rPr>
                <w:rFonts w:ascii="Times" w:eastAsia="Times New Roman" w:hAnsi="Times" w:cs="Times"/>
                <w:iCs/>
                <w:color w:val="000000"/>
                <w:sz w:val="20"/>
                <w:szCs w:val="20"/>
                <w:lang w:val="en-US" w:eastAsia="fr-FR"/>
              </w:rPr>
              <w:t xml:space="preserve">in </w:t>
            </w:r>
            <w:r w:rsidR="00964494" w:rsidRPr="00964494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val="en-US" w:eastAsia="fr-FR"/>
              </w:rPr>
              <w:t>codY</w:t>
            </w:r>
            <w:r w:rsidR="00964494" w:rsidRPr="00964494">
              <w:rPr>
                <w:rFonts w:ascii="Times" w:eastAsia="Times New Roman" w:hAnsi="Times" w:cs="Times"/>
                <w:iCs/>
                <w:color w:val="000000"/>
                <w:sz w:val="20"/>
                <w:szCs w:val="20"/>
                <w:vertAlign w:val="superscript"/>
                <w:lang w:val="en-US" w:eastAsia="fr-FR"/>
              </w:rPr>
              <w:t>+</w:t>
            </w:r>
            <w:r w:rsidR="00C74DC6">
              <w:rPr>
                <w:rFonts w:ascii="Times" w:eastAsia="Times New Roman" w:hAnsi="Times" w:cs="Times"/>
                <w:iCs/>
                <w:color w:val="000000"/>
                <w:sz w:val="20"/>
                <w:szCs w:val="20"/>
                <w:lang w:val="en-US" w:eastAsia="fr-FR"/>
              </w:rPr>
              <w:t xml:space="preserve"> cells</w:t>
            </w:r>
          </w:p>
        </w:tc>
      </w:tr>
      <w:tr w:rsidR="00F23D27" w:rsidRPr="007F3209" w:rsidTr="00F23D27">
        <w:trPr>
          <w:trHeight w:val="324"/>
        </w:trPr>
        <w:tc>
          <w:tcPr>
            <w:tcW w:w="95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964494" w:rsidP="00692854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964494">
              <w:rPr>
                <w:rFonts w:ascii="Times" w:eastAsia="Times New Roman" w:hAnsi="Times" w:cs="Times"/>
                <w:color w:val="000000"/>
                <w:sz w:val="20"/>
                <w:szCs w:val="20"/>
                <w:highlight w:val="lightGray"/>
                <w:vertAlign w:val="superscript"/>
                <w:lang w:val="en-US" w:eastAsia="fr-FR"/>
              </w:rPr>
              <w:t>e</w:t>
            </w:r>
            <w:r w:rsidR="000D3CA0"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Position </w:t>
            </w:r>
            <w:r w:rsidR="00F23D27"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is given with respect to the ATG of the corresponding gene; - and + indicate upstream and</w:t>
            </w:r>
          </w:p>
        </w:tc>
      </w:tr>
      <w:tr w:rsidR="00F23D27" w:rsidRPr="00F23D27" w:rsidTr="00F23D27">
        <w:trPr>
          <w:trHeight w:val="288"/>
        </w:trPr>
        <w:tc>
          <w:tcPr>
            <w:tcW w:w="7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F23D27" w:rsidP="00692854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downstream respectivel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F23D27" w:rsidP="0069285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23D27" w:rsidRPr="007F3209" w:rsidTr="00F23D27">
        <w:trPr>
          <w:trHeight w:val="324"/>
        </w:trPr>
        <w:tc>
          <w:tcPr>
            <w:tcW w:w="95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F23D27" w:rsidP="006C003D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C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and 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A</w:t>
            </w:r>
            <w:r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 indicate, respectively, the co-transcribed and the reverse orientation of an inserted minitransposon </w:t>
            </w:r>
          </w:p>
        </w:tc>
      </w:tr>
      <w:tr w:rsidR="00F23D27" w:rsidRPr="007F3209" w:rsidTr="00F23D27">
        <w:trPr>
          <w:trHeight w:val="288"/>
        </w:trPr>
        <w:tc>
          <w:tcPr>
            <w:tcW w:w="7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6C003D" w:rsidP="00692854">
            <w:pPr>
              <w:spacing w:after="0" w:line="36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 xml:space="preserve">antibiotic </w:t>
            </w:r>
            <w:r w:rsidR="00F23D27" w:rsidRPr="00F23D2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resistance cassette with respect to the targeted ge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27" w:rsidRPr="00F23D27" w:rsidRDefault="00F23D27" w:rsidP="00692854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</w:tbl>
    <w:p w:rsidR="00692854" w:rsidRDefault="00692854" w:rsidP="00692854">
      <w:pPr>
        <w:spacing w:after="0" w:line="360" w:lineRule="auto"/>
        <w:jc w:val="both"/>
        <w:rPr>
          <w:rFonts w:ascii="Times" w:hAnsi="Times" w:cs="Times"/>
          <w:sz w:val="20"/>
          <w:szCs w:val="20"/>
          <w:lang w:val="en-US"/>
        </w:rPr>
      </w:pPr>
    </w:p>
    <w:p w:rsidR="008F5260" w:rsidRPr="008F5260" w:rsidRDefault="003C2E11" w:rsidP="008F5260">
      <w:pPr>
        <w:jc w:val="both"/>
        <w:rPr>
          <w:rFonts w:ascii="Times" w:hAnsi="Times" w:cs="Times"/>
          <w:sz w:val="20"/>
          <w:szCs w:val="20"/>
          <w:lang w:val="en-US"/>
        </w:rPr>
      </w:pPr>
      <w:r w:rsidRPr="003C2E11">
        <w:rPr>
          <w:rFonts w:ascii="Times" w:hAnsi="Times" w:cs="Times"/>
          <w:color w:val="C00000"/>
          <w:sz w:val="24"/>
          <w:szCs w:val="24"/>
          <w:lang w:val="en-US"/>
        </w:rPr>
        <w:t>References</w:t>
      </w:r>
      <w:r w:rsidR="00D854BB" w:rsidRPr="008F5260">
        <w:rPr>
          <w:rFonts w:ascii="Times" w:hAnsi="Times" w:cs="Times"/>
          <w:sz w:val="20"/>
          <w:szCs w:val="20"/>
          <w:lang w:val="en-US"/>
        </w:rPr>
        <w:fldChar w:fldCharType="begin"/>
      </w:r>
      <w:r w:rsidRPr="008F5260">
        <w:rPr>
          <w:rFonts w:ascii="Times" w:hAnsi="Times" w:cs="Times"/>
          <w:sz w:val="20"/>
          <w:szCs w:val="20"/>
          <w:lang w:val="en-US"/>
        </w:rPr>
        <w:instrText xml:space="preserve"> ADDIN REFMGR.REFLIST </w:instrText>
      </w:r>
      <w:r w:rsidR="00D854BB" w:rsidRPr="008F5260">
        <w:rPr>
          <w:rFonts w:ascii="Times" w:hAnsi="Times" w:cs="Times"/>
          <w:sz w:val="20"/>
          <w:szCs w:val="20"/>
          <w:lang w:val="en-US"/>
        </w:rPr>
        <w:fldChar w:fldCharType="separate"/>
      </w:r>
    </w:p>
    <w:p w:rsidR="008F5260" w:rsidRPr="008F5260" w:rsidRDefault="008F5260" w:rsidP="008F5260">
      <w:pPr>
        <w:jc w:val="center"/>
        <w:rPr>
          <w:rFonts w:ascii="Times" w:hAnsi="Times" w:cs="Times"/>
          <w:sz w:val="20"/>
          <w:szCs w:val="20"/>
          <w:lang w:val="en-US"/>
        </w:rPr>
      </w:pPr>
    </w:p>
    <w:p w:rsidR="008F5260" w:rsidRPr="008F5260" w:rsidRDefault="008F5260" w:rsidP="007F3209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Times" w:hAnsi="Times" w:cs="Times"/>
          <w:sz w:val="20"/>
          <w:szCs w:val="20"/>
          <w:lang w:val="en-US"/>
        </w:rPr>
      </w:pPr>
      <w:r w:rsidRPr="008F5260">
        <w:rPr>
          <w:rFonts w:ascii="Times" w:hAnsi="Times" w:cs="Times"/>
          <w:sz w:val="20"/>
          <w:szCs w:val="20"/>
          <w:lang w:val="en-US"/>
        </w:rPr>
        <w:tab/>
        <w:t xml:space="preserve">1. </w:t>
      </w:r>
      <w:r w:rsidRPr="008F5260">
        <w:rPr>
          <w:rFonts w:ascii="Times" w:hAnsi="Times" w:cs="Times"/>
          <w:sz w:val="20"/>
          <w:szCs w:val="20"/>
          <w:lang w:val="en-US"/>
        </w:rPr>
        <w:tab/>
        <w:t xml:space="preserve">Mortier-Barrière I, de Saizieu A, Claverys JP, Martin B (1998) Competence-specific induction of </w:t>
      </w:r>
      <w:r w:rsidRPr="008F5260">
        <w:rPr>
          <w:rFonts w:ascii="Times" w:hAnsi="Times" w:cs="Times"/>
          <w:i/>
          <w:sz w:val="20"/>
          <w:szCs w:val="20"/>
          <w:lang w:val="en-US"/>
        </w:rPr>
        <w:t>recA</w:t>
      </w:r>
      <w:r w:rsidRPr="008F5260">
        <w:rPr>
          <w:rFonts w:ascii="Times" w:hAnsi="Times" w:cs="Times"/>
          <w:sz w:val="20"/>
          <w:szCs w:val="20"/>
          <w:lang w:val="en-US"/>
        </w:rPr>
        <w:t xml:space="preserve"> is required for full recombination proficiency during transformation in </w:t>
      </w:r>
      <w:r w:rsidRPr="008F5260">
        <w:rPr>
          <w:rFonts w:ascii="Times" w:hAnsi="Times" w:cs="Times"/>
          <w:i/>
          <w:sz w:val="20"/>
          <w:szCs w:val="20"/>
          <w:lang w:val="en-US"/>
        </w:rPr>
        <w:t>Streptococcus pneumoniae</w:t>
      </w:r>
      <w:r w:rsidRPr="008F5260">
        <w:rPr>
          <w:rFonts w:ascii="Times" w:hAnsi="Times" w:cs="Times"/>
          <w:sz w:val="20"/>
          <w:szCs w:val="20"/>
          <w:lang w:val="en-US"/>
        </w:rPr>
        <w:t>. Mol Microbiol 27: 159-170.</w:t>
      </w:r>
    </w:p>
    <w:p w:rsidR="008F5260" w:rsidRPr="008F5260" w:rsidRDefault="008F5260" w:rsidP="007F3209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Times" w:hAnsi="Times" w:cs="Times"/>
          <w:sz w:val="20"/>
          <w:szCs w:val="20"/>
          <w:lang w:val="en-US"/>
        </w:rPr>
      </w:pPr>
      <w:r w:rsidRPr="008F5260">
        <w:rPr>
          <w:rFonts w:ascii="Times" w:hAnsi="Times" w:cs="Times"/>
          <w:sz w:val="20"/>
          <w:szCs w:val="20"/>
          <w:lang w:val="en-US"/>
        </w:rPr>
        <w:tab/>
        <w:t xml:space="preserve">2. </w:t>
      </w:r>
      <w:r w:rsidRPr="008F5260">
        <w:rPr>
          <w:rFonts w:ascii="Times" w:hAnsi="Times" w:cs="Times"/>
          <w:sz w:val="20"/>
          <w:szCs w:val="20"/>
          <w:lang w:val="en-US"/>
        </w:rPr>
        <w:tab/>
        <w:t>Lefèvre JC, Claverys JP, Sicard AM (1979) Donor deoxyribonucleic acid length and marker effect in pneumococcal transformation. J Bacteriol 138: 80-86.</w:t>
      </w:r>
    </w:p>
    <w:p w:rsidR="008F5260" w:rsidRPr="008F5260" w:rsidRDefault="008F5260" w:rsidP="007F3209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Times" w:hAnsi="Times" w:cs="Times"/>
          <w:sz w:val="20"/>
          <w:szCs w:val="20"/>
          <w:lang w:val="en-US"/>
        </w:rPr>
      </w:pPr>
      <w:r w:rsidRPr="008F5260">
        <w:rPr>
          <w:rFonts w:ascii="Times" w:hAnsi="Times" w:cs="Times"/>
          <w:sz w:val="20"/>
          <w:szCs w:val="20"/>
          <w:lang w:val="en-US"/>
        </w:rPr>
        <w:tab/>
        <w:t xml:space="preserve">3. </w:t>
      </w:r>
      <w:r w:rsidRPr="008F5260">
        <w:rPr>
          <w:rFonts w:ascii="Times" w:hAnsi="Times" w:cs="Times"/>
          <w:sz w:val="20"/>
          <w:szCs w:val="20"/>
          <w:lang w:val="en-US"/>
        </w:rPr>
        <w:tab/>
        <w:t xml:space="preserve">Caymaris S, Bootsma HJ, Martin B, Hermans PWM, Prudhomme M et al. (2010) The global nutritional regulator CodY is an essential protein in the human pathogen </w:t>
      </w:r>
      <w:r w:rsidRPr="008F5260">
        <w:rPr>
          <w:rFonts w:ascii="Times" w:hAnsi="Times" w:cs="Times"/>
          <w:i/>
          <w:sz w:val="20"/>
          <w:szCs w:val="20"/>
          <w:lang w:val="en-US"/>
        </w:rPr>
        <w:t>Streptococcus pneumoniae</w:t>
      </w:r>
      <w:r w:rsidRPr="008F5260">
        <w:rPr>
          <w:rFonts w:ascii="Times" w:hAnsi="Times" w:cs="Times"/>
          <w:sz w:val="20"/>
          <w:szCs w:val="20"/>
          <w:lang w:val="en-US"/>
        </w:rPr>
        <w:t>. Mol Microbiol 78: 344-360.</w:t>
      </w:r>
    </w:p>
    <w:p w:rsidR="008F5260" w:rsidRPr="008F5260" w:rsidRDefault="008F5260" w:rsidP="007F3209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Times" w:hAnsi="Times" w:cs="Times"/>
          <w:sz w:val="20"/>
          <w:szCs w:val="20"/>
        </w:rPr>
      </w:pPr>
      <w:r w:rsidRPr="008F5260">
        <w:rPr>
          <w:rFonts w:ascii="Times" w:hAnsi="Times" w:cs="Times"/>
          <w:sz w:val="20"/>
          <w:szCs w:val="20"/>
          <w:lang w:val="en-US"/>
        </w:rPr>
        <w:tab/>
        <w:t xml:space="preserve">4. </w:t>
      </w:r>
      <w:r w:rsidRPr="008F5260">
        <w:rPr>
          <w:rFonts w:ascii="Times" w:hAnsi="Times" w:cs="Times"/>
          <w:sz w:val="20"/>
          <w:szCs w:val="20"/>
          <w:lang w:val="en-US"/>
        </w:rPr>
        <w:tab/>
        <w:t xml:space="preserve">Johnston C, Martin B, Granadel C, Polard P, Claverys JP (2013) Programmed protection of foreign DNA from restriction allows pathogenicity island exchange during pneumococcal transformation. </w:t>
      </w:r>
      <w:r w:rsidRPr="008F5260">
        <w:rPr>
          <w:rFonts w:ascii="Times" w:hAnsi="Times" w:cs="Times"/>
          <w:sz w:val="20"/>
          <w:szCs w:val="20"/>
        </w:rPr>
        <w:t>PLoS Pathogens 9: e1003178.</w:t>
      </w:r>
    </w:p>
    <w:p w:rsidR="008F5260" w:rsidRPr="008F5260" w:rsidRDefault="008F5260" w:rsidP="007F3209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Times" w:hAnsi="Times" w:cs="Times"/>
          <w:sz w:val="20"/>
          <w:szCs w:val="20"/>
          <w:lang w:val="en-US"/>
        </w:rPr>
      </w:pPr>
      <w:r w:rsidRPr="008F5260">
        <w:rPr>
          <w:rFonts w:ascii="Times" w:hAnsi="Times" w:cs="Times"/>
          <w:sz w:val="20"/>
          <w:szCs w:val="20"/>
        </w:rPr>
        <w:tab/>
        <w:t xml:space="preserve">5. </w:t>
      </w:r>
      <w:r w:rsidRPr="008F5260">
        <w:rPr>
          <w:rFonts w:ascii="Times" w:hAnsi="Times" w:cs="Times"/>
          <w:sz w:val="20"/>
          <w:szCs w:val="20"/>
        </w:rPr>
        <w:tab/>
        <w:t xml:space="preserve">Hendriksen WT, Bootsma HJ, Estevão S, Hoogenboezem T, De Jong A et al. </w:t>
      </w:r>
      <w:r w:rsidRPr="008F5260">
        <w:rPr>
          <w:rFonts w:ascii="Times" w:hAnsi="Times" w:cs="Times"/>
          <w:sz w:val="20"/>
          <w:szCs w:val="20"/>
          <w:lang w:val="en-US"/>
        </w:rPr>
        <w:t xml:space="preserve">(2008) CodY of </w:t>
      </w:r>
      <w:r w:rsidRPr="008F5260">
        <w:rPr>
          <w:rFonts w:ascii="Times" w:hAnsi="Times" w:cs="Times"/>
          <w:i/>
          <w:sz w:val="20"/>
          <w:szCs w:val="20"/>
          <w:lang w:val="en-US"/>
        </w:rPr>
        <w:t>Streptococcus pneumoniae</w:t>
      </w:r>
      <w:r w:rsidRPr="008F5260">
        <w:rPr>
          <w:rFonts w:ascii="Times" w:hAnsi="Times" w:cs="Times"/>
          <w:sz w:val="20"/>
          <w:szCs w:val="20"/>
          <w:lang w:val="en-US"/>
        </w:rPr>
        <w:t>: link between nutritional gene regulation and virulence. J Bacteriol 190: 590-601.</w:t>
      </w:r>
    </w:p>
    <w:p w:rsidR="008F5260" w:rsidRPr="008F5260" w:rsidRDefault="008F5260" w:rsidP="007F3209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Times" w:hAnsi="Times" w:cs="Times"/>
          <w:sz w:val="20"/>
          <w:szCs w:val="20"/>
          <w:lang w:val="en-US"/>
        </w:rPr>
      </w:pPr>
      <w:r w:rsidRPr="008F5260">
        <w:rPr>
          <w:rFonts w:ascii="Times" w:hAnsi="Times" w:cs="Times"/>
          <w:sz w:val="20"/>
          <w:szCs w:val="20"/>
          <w:lang w:val="en-US"/>
        </w:rPr>
        <w:tab/>
        <w:t xml:space="preserve">6. </w:t>
      </w:r>
      <w:r w:rsidRPr="008F5260">
        <w:rPr>
          <w:rFonts w:ascii="Times" w:hAnsi="Times" w:cs="Times"/>
          <w:sz w:val="20"/>
          <w:szCs w:val="20"/>
          <w:lang w:val="en-US"/>
        </w:rPr>
        <w:tab/>
        <w:t xml:space="preserve">Kloosterman TG, Hendriksen WT, Bijlsma JJ, Bootsma HJ, van Hijum SA et al. (2006) Regulation of glutamine and glutamate metabolism by GlnR and GlnA in </w:t>
      </w:r>
      <w:r w:rsidRPr="008F5260">
        <w:rPr>
          <w:rFonts w:ascii="Times" w:hAnsi="Times" w:cs="Times"/>
          <w:i/>
          <w:sz w:val="20"/>
          <w:szCs w:val="20"/>
          <w:lang w:val="en-US"/>
        </w:rPr>
        <w:t>Streptococcus pneumoniae</w:t>
      </w:r>
      <w:r w:rsidRPr="008F5260">
        <w:rPr>
          <w:rFonts w:ascii="Times" w:hAnsi="Times" w:cs="Times"/>
          <w:sz w:val="20"/>
          <w:szCs w:val="20"/>
          <w:lang w:val="en-US"/>
        </w:rPr>
        <w:t>. J Biol Chem 281: 25097-25109.</w:t>
      </w:r>
    </w:p>
    <w:p w:rsidR="008F5260" w:rsidRPr="008F5260" w:rsidRDefault="008F5260" w:rsidP="008F5260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" w:hAnsi="Times" w:cs="Times"/>
          <w:sz w:val="20"/>
          <w:szCs w:val="20"/>
          <w:lang w:val="en-US"/>
        </w:rPr>
      </w:pPr>
    </w:p>
    <w:p w:rsidR="00692854" w:rsidRPr="008F5260" w:rsidRDefault="00D854BB" w:rsidP="008F5260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" w:hAnsi="Times" w:cs="Times"/>
          <w:sz w:val="20"/>
          <w:szCs w:val="20"/>
          <w:lang w:val="en-US"/>
        </w:rPr>
      </w:pPr>
      <w:r w:rsidRPr="008F5260">
        <w:rPr>
          <w:rFonts w:ascii="Times" w:hAnsi="Times" w:cs="Times"/>
          <w:sz w:val="20"/>
          <w:szCs w:val="20"/>
          <w:lang w:val="en-US"/>
        </w:rPr>
        <w:fldChar w:fldCharType="end"/>
      </w:r>
    </w:p>
    <w:sectPr w:rsidR="00692854" w:rsidRPr="008F5260" w:rsidSect="006D18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PLoS Genetics&lt;/StartingRefnum&gt;&lt;FontName&gt;Calibri&lt;/FontName&gt;&lt;FontSize&gt;11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neumo&lt;/item&gt;&lt;/Libraries&gt;&lt;/Databases&gt;"/>
  </w:docVars>
  <w:rsids>
    <w:rsidRoot w:val="00D30E2F"/>
    <w:rsid w:val="0004292B"/>
    <w:rsid w:val="000D3CA0"/>
    <w:rsid w:val="000F28DE"/>
    <w:rsid w:val="00144059"/>
    <w:rsid w:val="00155458"/>
    <w:rsid w:val="001979B8"/>
    <w:rsid w:val="00231F28"/>
    <w:rsid w:val="00351D50"/>
    <w:rsid w:val="00356037"/>
    <w:rsid w:val="003C2E11"/>
    <w:rsid w:val="004039CE"/>
    <w:rsid w:val="004E7534"/>
    <w:rsid w:val="005153C1"/>
    <w:rsid w:val="005212BC"/>
    <w:rsid w:val="00583F3B"/>
    <w:rsid w:val="00637F3D"/>
    <w:rsid w:val="00692854"/>
    <w:rsid w:val="006A6B92"/>
    <w:rsid w:val="006C003D"/>
    <w:rsid w:val="006D1874"/>
    <w:rsid w:val="006E2DF0"/>
    <w:rsid w:val="007C77D0"/>
    <w:rsid w:val="007D7D78"/>
    <w:rsid w:val="007F3209"/>
    <w:rsid w:val="0081723C"/>
    <w:rsid w:val="008A6D90"/>
    <w:rsid w:val="008C4DA0"/>
    <w:rsid w:val="008F5260"/>
    <w:rsid w:val="00964494"/>
    <w:rsid w:val="009655A6"/>
    <w:rsid w:val="00A306E8"/>
    <w:rsid w:val="00B22C9F"/>
    <w:rsid w:val="00B81428"/>
    <w:rsid w:val="00C74DC6"/>
    <w:rsid w:val="00CD182B"/>
    <w:rsid w:val="00D30E2F"/>
    <w:rsid w:val="00D854BB"/>
    <w:rsid w:val="00E13EC4"/>
    <w:rsid w:val="00E762FE"/>
    <w:rsid w:val="00F05B6D"/>
    <w:rsid w:val="00F23D27"/>
    <w:rsid w:val="00F458D4"/>
    <w:rsid w:val="00F631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87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D3C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D3CA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57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48</Words>
  <Characters>16220</Characters>
  <Application>Microsoft Office Word</Application>
  <DocSecurity>0</DocSecurity>
  <Lines>135</Lines>
  <Paragraphs>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verys</dc:creator>
  <cp:lastModifiedBy>Claverys</cp:lastModifiedBy>
  <cp:revision>3</cp:revision>
  <cp:lastPrinted>2014-09-08T14:07:00Z</cp:lastPrinted>
  <dcterms:created xsi:type="dcterms:W3CDTF">2014-12-08T09:17:00Z</dcterms:created>
  <dcterms:modified xsi:type="dcterms:W3CDTF">2014-12-10T15:45:00Z</dcterms:modified>
</cp:coreProperties>
</file>